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1D9E15" w14:textId="3EF0C478" w:rsidR="008D04A2" w:rsidRPr="007C33AB" w:rsidRDefault="008D04A2" w:rsidP="008D04A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C33AB">
        <w:rPr>
          <w:rFonts w:ascii="Times New Roman" w:hAnsi="Times New Roman" w:cs="Times New Roman"/>
          <w:b/>
          <w:bCs/>
          <w:sz w:val="24"/>
          <w:szCs w:val="24"/>
          <w:lang w:val="en-US"/>
        </w:rPr>
        <w:t>S1.- Priors used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</w:t>
      </w:r>
      <w:r w:rsidR="001C3923">
        <w:rPr>
          <w:rFonts w:ascii="Times New Roman" w:hAnsi="Times New Roman" w:cs="Times New Roman"/>
          <w:b/>
          <w:b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tatistical analyses</w:t>
      </w:r>
    </w:p>
    <w:p w14:paraId="024671D6" w14:textId="77777777" w:rsidR="008D04A2" w:rsidRDefault="008D04A2" w:rsidP="008D04A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7463E9" w14:textId="0B70834E" w:rsidR="008D04A2" w:rsidRPr="008D04A2" w:rsidRDefault="008D04A2" w:rsidP="008D04A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D04A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Prior 1.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de used in MCMCglmm model of hydration level.</w:t>
      </w:r>
    </w:p>
    <w:p w14:paraId="6389C8ED" w14:textId="4C901275" w:rsidR="008D04A2" w:rsidRPr="008D04A2" w:rsidRDefault="008D04A2" w:rsidP="008D04A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# </w:t>
      </w:r>
      <w:r w:rsidRPr="008D04A2">
        <w:rPr>
          <w:rFonts w:ascii="Times New Roman" w:hAnsi="Times New Roman" w:cs="Times New Roman"/>
          <w:sz w:val="24"/>
          <w:szCs w:val="24"/>
          <w:lang w:val="en-US"/>
        </w:rPr>
        <w:t>weak prior for fixed (R) and random effects (G)</w:t>
      </w:r>
    </w:p>
    <w:p w14:paraId="37EE100E" w14:textId="77777777" w:rsidR="008D04A2" w:rsidRPr="008D04A2" w:rsidRDefault="008D04A2" w:rsidP="008D04A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D04A2">
        <w:rPr>
          <w:rFonts w:ascii="Times New Roman" w:hAnsi="Times New Roman" w:cs="Times New Roman"/>
          <w:sz w:val="24"/>
          <w:szCs w:val="24"/>
          <w:lang w:val="en-US"/>
        </w:rPr>
        <w:t>prior1 &lt;- list(R = list(V = 1, nu = 0.002), G=list(G1=list(V=1, nu=0.002)))</w:t>
      </w:r>
    </w:p>
    <w:p w14:paraId="75CF8651" w14:textId="77777777" w:rsidR="008D04A2" w:rsidRDefault="008D04A2" w:rsidP="008D04A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5DDA33" w14:textId="77777777" w:rsidR="008D04A2" w:rsidRDefault="008D04A2" w:rsidP="008D04A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D04A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Prior 2.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de used for brm function on mortality analysis. Priors modified from default priors.</w:t>
      </w:r>
    </w:p>
    <w:p w14:paraId="072EC79E" w14:textId="17E702A9" w:rsidR="008D04A2" w:rsidRDefault="008D04A2" w:rsidP="008D04A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ee full code in repository.</w:t>
      </w:r>
    </w:p>
    <w:p w14:paraId="652E6E02" w14:textId="77777777" w:rsidR="008D04A2" w:rsidRPr="008D04A2" w:rsidRDefault="008D04A2" w:rsidP="008D04A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2F62119" w14:textId="77777777" w:rsidR="008D04A2" w:rsidRPr="008D04A2" w:rsidRDefault="008D04A2" w:rsidP="008D04A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D04A2">
        <w:rPr>
          <w:rFonts w:ascii="Times New Roman" w:hAnsi="Times New Roman" w:cs="Times New Roman"/>
          <w:sz w:val="24"/>
          <w:szCs w:val="24"/>
          <w:lang w:val="en-US"/>
        </w:rPr>
        <w:t>priors &lt;- c(set_prior("student_t(3, 0, 2.5)", class = "Intercept"),</w:t>
      </w:r>
    </w:p>
    <w:p w14:paraId="376078B3" w14:textId="77777777" w:rsidR="008D04A2" w:rsidRPr="008D04A2" w:rsidRDefault="008D04A2" w:rsidP="008D04A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D04A2">
        <w:rPr>
          <w:rFonts w:ascii="Times New Roman" w:hAnsi="Times New Roman" w:cs="Times New Roman"/>
          <w:sz w:val="24"/>
          <w:szCs w:val="24"/>
          <w:lang w:val="en-US"/>
        </w:rPr>
        <w:t xml:space="preserve">            set_prior("normal(0, 1)", class = "b"))</w:t>
      </w:r>
    </w:p>
    <w:p w14:paraId="0B0342D9" w14:textId="77777777" w:rsidR="008D04A2" w:rsidRDefault="008D04A2" w:rsidP="008D04A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23D126F" w14:textId="54D97F26" w:rsidR="008D04A2" w:rsidRPr="008D04A2" w:rsidRDefault="008D04A2" w:rsidP="008D04A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D04A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Prior 3.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de used in MCMCglmm model of developmental rate (hatching time).</w:t>
      </w:r>
    </w:p>
    <w:p w14:paraId="172844D1" w14:textId="77777777" w:rsidR="008D04A2" w:rsidRPr="008D04A2" w:rsidRDefault="008D04A2" w:rsidP="008D04A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D04A2">
        <w:rPr>
          <w:rFonts w:ascii="Times New Roman" w:hAnsi="Times New Roman" w:cs="Times New Roman"/>
          <w:sz w:val="24"/>
          <w:szCs w:val="24"/>
          <w:lang w:val="en-US"/>
        </w:rPr>
        <w:t># weak prior for fixed (R) effect dev rate</w:t>
      </w:r>
    </w:p>
    <w:p w14:paraId="7EE4D26D" w14:textId="77777777" w:rsidR="008D04A2" w:rsidRPr="008D04A2" w:rsidRDefault="008D04A2" w:rsidP="008D04A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D04A2">
        <w:rPr>
          <w:rFonts w:ascii="Times New Roman" w:hAnsi="Times New Roman" w:cs="Times New Roman"/>
          <w:sz w:val="24"/>
          <w:szCs w:val="24"/>
          <w:lang w:val="en-US"/>
        </w:rPr>
        <w:t>prior2 &lt;- list(R = list(V = 1, nu = 0.002))</w:t>
      </w:r>
    </w:p>
    <w:p w14:paraId="1DA72EFD" w14:textId="77777777" w:rsidR="00C33CAE" w:rsidRPr="008D04A2" w:rsidRDefault="00C33CAE">
      <w:pPr>
        <w:rPr>
          <w:lang w:val="en-US"/>
        </w:rPr>
      </w:pPr>
    </w:p>
    <w:sectPr w:rsidR="00C33CAE" w:rsidRPr="008D04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4A2"/>
    <w:rsid w:val="000C65FA"/>
    <w:rsid w:val="001C3923"/>
    <w:rsid w:val="008D04A2"/>
    <w:rsid w:val="009B3A49"/>
    <w:rsid w:val="00C33CAE"/>
    <w:rsid w:val="00CE46AF"/>
    <w:rsid w:val="00D60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EC08C2"/>
  <w15:chartTrackingRefBased/>
  <w15:docId w15:val="{19639033-F370-4E62-8C4D-3D3861D68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4A2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5</Characters>
  <Application>Microsoft Office Word</Application>
  <DocSecurity>4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Angilani</dc:creator>
  <cp:keywords/>
  <dc:description/>
  <cp:lastModifiedBy>Francesca Angilani</cp:lastModifiedBy>
  <cp:revision>2</cp:revision>
  <dcterms:created xsi:type="dcterms:W3CDTF">2025-02-14T07:53:00Z</dcterms:created>
  <dcterms:modified xsi:type="dcterms:W3CDTF">2025-02-14T07:53:00Z</dcterms:modified>
</cp:coreProperties>
</file>